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29D0" w:rsidRPr="005D013D" w:rsidRDefault="004329D0" w:rsidP="005D013D">
      <w:pPr>
        <w:jc w:val="center"/>
        <w:rPr>
          <w:rFonts w:ascii="Times New Roman" w:hAnsi="Times New Roman" w:cs="Times New Roman"/>
          <w:b/>
        </w:rPr>
      </w:pPr>
      <w:r w:rsidRPr="005D013D">
        <w:rPr>
          <w:rFonts w:ascii="Times New Roman" w:hAnsi="Times New Roman" w:cs="Times New Roman"/>
          <w:b/>
        </w:rPr>
        <w:t>Supplementa</w:t>
      </w:r>
      <w:r w:rsidR="00904CB5" w:rsidRPr="005D013D">
        <w:rPr>
          <w:rFonts w:ascii="Times New Roman" w:hAnsi="Times New Roman" w:cs="Times New Roman"/>
          <w:b/>
        </w:rPr>
        <w:t>l</w:t>
      </w:r>
      <w:r w:rsidRPr="005D013D">
        <w:rPr>
          <w:rFonts w:ascii="Times New Roman" w:hAnsi="Times New Roman" w:cs="Times New Roman"/>
          <w:b/>
        </w:rPr>
        <w:t xml:space="preserve"> Table 1 </w:t>
      </w:r>
      <w:r w:rsidR="00904CB5" w:rsidRPr="005D013D">
        <w:rPr>
          <w:rFonts w:ascii="Times New Roman" w:hAnsi="Times New Roman" w:cs="Times New Roman"/>
          <w:b/>
        </w:rPr>
        <w:t>Numbers of cases from two MR scanners by stratified sampling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2977"/>
        <w:gridCol w:w="2126"/>
      </w:tblGrid>
      <w:tr w:rsidR="005D013D" w:rsidTr="005D0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013D" w:rsidRPr="004329D0" w:rsidRDefault="005D013D" w:rsidP="00F91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5D013D" w:rsidRPr="004329D0" w:rsidRDefault="005D013D" w:rsidP="00F91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GE MR75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D013D" w:rsidRPr="004329D0" w:rsidRDefault="005D013D" w:rsidP="00F91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 xml:space="preserve">Siemens </w:t>
            </w:r>
            <w:proofErr w:type="spellStart"/>
            <w:r w:rsidRPr="004329D0">
              <w:rPr>
                <w:rFonts w:ascii="Times New Roman" w:hAnsi="Times New Roman" w:cs="Times New Roman"/>
              </w:rPr>
              <w:t>Viero</w:t>
            </w:r>
            <w:proofErr w:type="spellEnd"/>
            <w:r w:rsidRPr="004329D0">
              <w:rPr>
                <w:rFonts w:ascii="Times New Roman" w:hAnsi="Times New Roman" w:cs="Times New Roman"/>
              </w:rPr>
              <w:t xml:space="preserve"> MR</w:t>
            </w:r>
          </w:p>
        </w:tc>
      </w:tr>
      <w:tr w:rsidR="005D013D" w:rsidTr="005D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</w:tcPr>
          <w:p w:rsidR="005D013D" w:rsidRPr="004329D0" w:rsidRDefault="005D013D" w:rsidP="00F910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raining set 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5D013D" w:rsidRDefault="005D013D" w:rsidP="00F91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5D013D" w:rsidRDefault="005D013D" w:rsidP="00F91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  <w:tr w:rsidR="005D013D" w:rsidTr="005D0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5D013D" w:rsidTr="005D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5D013D" w:rsidTr="005D0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st se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D013D" w:rsidRDefault="005D013D" w:rsidP="00F91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013D" w:rsidRDefault="005D013D" w:rsidP="00F91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  <w:tr w:rsidR="005D013D" w:rsidTr="005D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D013D" w:rsidTr="005D0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D013D" w:rsidTr="005D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ternal se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D013D" w:rsidRDefault="005D013D" w:rsidP="00F91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013D" w:rsidRDefault="005D013D" w:rsidP="00F91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  <w:tr w:rsidR="005D013D" w:rsidTr="005D0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013D" w:rsidRPr="004329D0" w:rsidRDefault="005D013D" w:rsidP="00F91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D013D" w:rsidTr="005D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:rsidR="005D013D" w:rsidRPr="004329D0" w:rsidRDefault="005D013D" w:rsidP="00F910E5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5D013D" w:rsidRPr="004329D0" w:rsidRDefault="005D013D" w:rsidP="00F91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5D013D" w:rsidRPr="004329D0" w:rsidRDefault="005D013D" w:rsidP="00F91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:rsidR="005D013D" w:rsidRDefault="005D013D"/>
    <w:p w:rsidR="00CB4B51" w:rsidRDefault="00CB4B51">
      <w:pPr>
        <w:rPr>
          <w:rFonts w:hint="eastAsia"/>
        </w:rPr>
      </w:pPr>
    </w:p>
    <w:p w:rsidR="00CB4B51" w:rsidRPr="005D013D" w:rsidRDefault="00904CB5" w:rsidP="005D013D">
      <w:pPr>
        <w:jc w:val="center"/>
        <w:rPr>
          <w:rFonts w:ascii="Times New Roman" w:hAnsi="Times New Roman" w:cs="Times New Roman"/>
          <w:b/>
        </w:rPr>
      </w:pPr>
      <w:r w:rsidRPr="005D013D">
        <w:rPr>
          <w:rFonts w:ascii="Times New Roman" w:hAnsi="Times New Roman" w:cs="Times New Roman"/>
          <w:b/>
        </w:rPr>
        <w:t>Supplemental</w:t>
      </w:r>
      <w:r w:rsidR="00CB4B51" w:rsidRPr="005D013D">
        <w:rPr>
          <w:rFonts w:ascii="Times New Roman" w:hAnsi="Times New Roman" w:cs="Times New Roman"/>
          <w:b/>
        </w:rPr>
        <w:t xml:space="preserve"> Table </w:t>
      </w:r>
      <w:r w:rsidR="005D013D" w:rsidRPr="005D013D">
        <w:rPr>
          <w:rFonts w:ascii="Times New Roman" w:hAnsi="Times New Roman" w:cs="Times New Roman"/>
          <w:b/>
        </w:rPr>
        <w:t>2</w:t>
      </w:r>
      <w:r w:rsidR="00CB4B51" w:rsidRPr="005D013D">
        <w:rPr>
          <w:rFonts w:ascii="Times New Roman" w:hAnsi="Times New Roman" w:cs="Times New Roman"/>
          <w:b/>
        </w:rPr>
        <w:t xml:space="preserve"> </w:t>
      </w:r>
      <w:r w:rsidRPr="005D013D">
        <w:rPr>
          <w:rFonts w:ascii="Times New Roman" w:hAnsi="Times New Roman" w:cs="Times New Roman"/>
          <w:b/>
        </w:rPr>
        <w:t>Comparison of diagnostic performance of the joint model from two MR scanners by stratified sampling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1560"/>
        <w:gridCol w:w="2126"/>
      </w:tblGrid>
      <w:tr w:rsidR="00904CB5" w:rsidTr="005D0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B4B51" w:rsidRPr="004329D0" w:rsidRDefault="00CB4B51" w:rsidP="00F91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B4B51" w:rsidRPr="004329D0" w:rsidRDefault="00CB4B51" w:rsidP="005D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GE MR75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B4B51" w:rsidRPr="004329D0" w:rsidRDefault="00CB4B51" w:rsidP="005D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 xml:space="preserve">Siemens </w:t>
            </w:r>
            <w:proofErr w:type="spellStart"/>
            <w:r w:rsidRPr="004329D0">
              <w:rPr>
                <w:rFonts w:ascii="Times New Roman" w:hAnsi="Times New Roman" w:cs="Times New Roman"/>
              </w:rPr>
              <w:t>Viero</w:t>
            </w:r>
            <w:proofErr w:type="spellEnd"/>
            <w:r w:rsidRPr="004329D0">
              <w:rPr>
                <w:rFonts w:ascii="Times New Roman" w:hAnsi="Times New Roman" w:cs="Times New Roman"/>
              </w:rPr>
              <w:t xml:space="preserve"> MR</w:t>
            </w:r>
          </w:p>
        </w:tc>
        <w:bookmarkStart w:id="0" w:name="_GoBack"/>
        <w:bookmarkEnd w:id="0"/>
      </w:tr>
      <w:tr w:rsidR="00904CB5" w:rsidTr="005D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</w:tcBorders>
          </w:tcPr>
          <w:p w:rsidR="00904CB5" w:rsidRPr="004329D0" w:rsidRDefault="00904CB5" w:rsidP="00F910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raining set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04CB5" w:rsidRDefault="00904CB5" w:rsidP="005D0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904CB5" w:rsidRDefault="00904CB5" w:rsidP="005D0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  <w:tr w:rsidR="003E3DB9" w:rsidTr="005D0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:rsidR="00CB4B51" w:rsidRPr="004329D0" w:rsidRDefault="00CB4B51" w:rsidP="005D013D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diagnosed by joint mode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B4B51" w:rsidRPr="004329D0" w:rsidRDefault="009377F8" w:rsidP="005D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B4B51" w:rsidRPr="004329D0" w:rsidRDefault="009377F8" w:rsidP="005D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04CB5" w:rsidTr="005D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:rsidR="00CB4B51" w:rsidRPr="004329D0" w:rsidRDefault="00CB4B51" w:rsidP="005D013D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E</w:t>
            </w:r>
            <w:r w:rsidR="009377F8">
              <w:rPr>
                <w:rFonts w:ascii="Times New Roman" w:hAnsi="Times New Roman" w:cs="Times New Roman"/>
              </w:rPr>
              <w:t xml:space="preserve"> </w:t>
            </w:r>
            <w:r w:rsidR="009377F8" w:rsidRPr="009377F8">
              <w:rPr>
                <w:rFonts w:ascii="Times New Roman" w:hAnsi="Times New Roman" w:cs="Times New Roman"/>
              </w:rPr>
              <w:t>diagnosed by joint mode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B4B51" w:rsidRPr="004329D0" w:rsidRDefault="009377F8" w:rsidP="005D0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B4B51" w:rsidRPr="004329D0" w:rsidRDefault="009377F8" w:rsidP="005D0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04CB5" w:rsidTr="005D0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:rsidR="00904CB5" w:rsidRPr="004329D0" w:rsidRDefault="00904CB5" w:rsidP="00F910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st se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4CB5" w:rsidRDefault="00904CB5" w:rsidP="005D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04CB5" w:rsidRDefault="00904CB5" w:rsidP="005D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  <w:tr w:rsidR="00904CB5" w:rsidTr="005D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:rsidR="00904CB5" w:rsidRPr="004329D0" w:rsidRDefault="00904CB5" w:rsidP="005D013D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diagnosed by joint mode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4CB5" w:rsidRPr="004329D0" w:rsidRDefault="00904CB5" w:rsidP="005D0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04CB5" w:rsidRPr="004329D0" w:rsidRDefault="00904CB5" w:rsidP="005D0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04CB5" w:rsidTr="005D0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:rsidR="00904CB5" w:rsidRPr="004329D0" w:rsidRDefault="00904CB5" w:rsidP="005D013D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77F8">
              <w:rPr>
                <w:rFonts w:ascii="Times New Roman" w:hAnsi="Times New Roman" w:cs="Times New Roman"/>
              </w:rPr>
              <w:t>diagnosed by joint mode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4CB5" w:rsidRPr="004329D0" w:rsidRDefault="00904CB5" w:rsidP="005D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04CB5" w:rsidRPr="004329D0" w:rsidRDefault="00904CB5" w:rsidP="005D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904CB5" w:rsidTr="005D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:rsidR="00904CB5" w:rsidRPr="004329D0" w:rsidRDefault="00904CB5" w:rsidP="00904C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ternal se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4CB5" w:rsidRDefault="00904CB5" w:rsidP="005D0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04CB5" w:rsidRDefault="00904CB5" w:rsidP="005D0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  <w:tr w:rsidR="00904CB5" w:rsidTr="005D01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:rsidR="00904CB5" w:rsidRPr="004329D0" w:rsidRDefault="00904CB5" w:rsidP="005D013D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diagnosed by joint mode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4CB5" w:rsidRPr="004329D0" w:rsidRDefault="00904CB5" w:rsidP="005D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904CB5" w:rsidRPr="004329D0" w:rsidRDefault="00904CB5" w:rsidP="005D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904CB5" w:rsidTr="005D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</w:tcPr>
          <w:p w:rsidR="00904CB5" w:rsidRPr="004329D0" w:rsidRDefault="00904CB5" w:rsidP="005D013D">
            <w:pPr>
              <w:jc w:val="right"/>
              <w:rPr>
                <w:rFonts w:ascii="Times New Roman" w:hAnsi="Times New Roman" w:cs="Times New Roman"/>
              </w:rPr>
            </w:pPr>
            <w:r w:rsidRPr="004329D0">
              <w:rPr>
                <w:rFonts w:ascii="Times New Roman" w:hAnsi="Times New Roman" w:cs="Times New Roman"/>
              </w:rPr>
              <w:t>A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77F8">
              <w:rPr>
                <w:rFonts w:ascii="Times New Roman" w:hAnsi="Times New Roman" w:cs="Times New Roman"/>
              </w:rPr>
              <w:t>diagnosed by joint model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4CB5" w:rsidRPr="004329D0" w:rsidRDefault="00904CB5" w:rsidP="005D0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904CB5" w:rsidRPr="004329D0" w:rsidRDefault="00904CB5" w:rsidP="005D01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CB4B51" w:rsidRDefault="00CB4B51" w:rsidP="00CB4B51">
      <w:pPr>
        <w:rPr>
          <w:rFonts w:hint="eastAsia"/>
        </w:rPr>
      </w:pPr>
    </w:p>
    <w:sectPr w:rsidR="00CB4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176"/>
    <w:rsid w:val="000A6192"/>
    <w:rsid w:val="00234175"/>
    <w:rsid w:val="003E3DB9"/>
    <w:rsid w:val="004329D0"/>
    <w:rsid w:val="005D013D"/>
    <w:rsid w:val="00777F6F"/>
    <w:rsid w:val="00904CB5"/>
    <w:rsid w:val="009377F8"/>
    <w:rsid w:val="00C52176"/>
    <w:rsid w:val="00CB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8C793"/>
  <w15:chartTrackingRefBased/>
  <w15:docId w15:val="{F659D400-D9E4-47A9-BE77-EDC425D1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329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ONG PIAO</dc:creator>
  <cp:keywords/>
  <dc:description/>
  <cp:lastModifiedBy>SIRONG PIAO</cp:lastModifiedBy>
  <cp:revision>26</cp:revision>
  <dcterms:created xsi:type="dcterms:W3CDTF">2022-09-30T01:10:00Z</dcterms:created>
  <dcterms:modified xsi:type="dcterms:W3CDTF">2022-09-3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52e89-de64-4724-a504-a92996fd06ad</vt:lpwstr>
  </property>
</Properties>
</file>